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A05" w:rsidRPr="00065037" w:rsidRDefault="00065037" w:rsidP="00065037">
      <w:pPr>
        <w:rPr>
          <w:rFonts w:ascii="Times New Roman" w:hAnsi="Times New Roman" w:cs="Times New Roman"/>
          <w:b/>
        </w:rPr>
      </w:pPr>
      <w:r w:rsidRPr="00065037">
        <w:rPr>
          <w:rFonts w:ascii="Times New Roman" w:hAnsi="Times New Roman" w:cs="Times New Roman"/>
          <w:b/>
        </w:rPr>
        <w:t xml:space="preserve">Supplementary </w:t>
      </w:r>
      <w:r w:rsidR="00C354B2" w:rsidRPr="00065037">
        <w:rPr>
          <w:rFonts w:ascii="Times New Roman" w:hAnsi="Times New Roman" w:cs="Times New Roman"/>
          <w:b/>
        </w:rPr>
        <w:t xml:space="preserve">Table </w:t>
      </w:r>
      <w:r w:rsidRPr="00065037">
        <w:rPr>
          <w:rFonts w:ascii="Times New Roman" w:hAnsi="Times New Roman" w:cs="Times New Roman"/>
          <w:b/>
        </w:rPr>
        <w:t>2</w:t>
      </w:r>
      <w:r w:rsidR="007C7E21" w:rsidRPr="00065037">
        <w:rPr>
          <w:rFonts w:ascii="Times New Roman" w:hAnsi="Times New Roman" w:cs="Times New Roman"/>
          <w:b/>
        </w:rPr>
        <w:t>.</w:t>
      </w:r>
      <w:r w:rsidR="00C354B2" w:rsidRPr="00065037">
        <w:rPr>
          <w:rFonts w:ascii="Times New Roman" w:hAnsi="Times New Roman" w:cs="Times New Roman"/>
          <w:b/>
        </w:rPr>
        <w:t xml:space="preserve"> </w:t>
      </w:r>
      <w:r w:rsidR="00D028DB" w:rsidRPr="00883FAD">
        <w:rPr>
          <w:rFonts w:ascii="Times New Roman" w:hAnsi="Times New Roman" w:cs="Times New Roman"/>
        </w:rPr>
        <w:t xml:space="preserve">Distribution of variant sites within </w:t>
      </w:r>
      <w:r w:rsidR="00D028DB" w:rsidRPr="00883FAD">
        <w:rPr>
          <w:rFonts w:ascii="Times New Roman" w:hAnsi="Times New Roman" w:cs="Times New Roman"/>
          <w:i/>
        </w:rPr>
        <w:t>Thalictrum</w:t>
      </w:r>
      <w:r w:rsidR="00D028DB" w:rsidRPr="00883FAD">
        <w:rPr>
          <w:rFonts w:ascii="Times New Roman" w:hAnsi="Times New Roman" w:cs="Times New Roman"/>
        </w:rPr>
        <w:t xml:space="preserve"> species</w:t>
      </w:r>
      <w:r w:rsidR="00883FAD">
        <w:rPr>
          <w:rFonts w:ascii="Times New Roman" w:hAnsi="Times New Roman" w:cs="Times New Roman"/>
        </w:rPr>
        <w:t xml:space="preserve"> where </w:t>
      </w:r>
      <w:r w:rsidR="00D028DB" w:rsidRPr="00883FAD">
        <w:rPr>
          <w:rFonts w:ascii="Times New Roman" w:hAnsi="Times New Roman" w:cs="Times New Roman"/>
          <w:i/>
        </w:rPr>
        <w:t>T. fargesii</w:t>
      </w:r>
      <w:r w:rsidR="00D028DB" w:rsidRPr="00883FAD">
        <w:rPr>
          <w:rFonts w:ascii="Times New Roman" w:hAnsi="Times New Roman" w:cs="Times New Roman"/>
        </w:rPr>
        <w:t xml:space="preserve"> as reference</w:t>
      </w:r>
    </w:p>
    <w:p w:rsidR="00917A05" w:rsidRPr="00065037" w:rsidRDefault="00917A05" w:rsidP="00065037">
      <w:pPr>
        <w:rPr>
          <w:rFonts w:ascii="Times New Roman" w:hAnsi="Times New Roman" w:cs="Times New Roman"/>
        </w:rPr>
      </w:pPr>
    </w:p>
    <w:tbl>
      <w:tblPr>
        <w:tblStyle w:val="a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365"/>
        <w:gridCol w:w="1082"/>
        <w:gridCol w:w="1071"/>
        <w:gridCol w:w="979"/>
        <w:gridCol w:w="1822"/>
        <w:gridCol w:w="1251"/>
        <w:gridCol w:w="1459"/>
      </w:tblGrid>
      <w:tr w:rsidR="00917A05" w:rsidRPr="00065037" w:rsidTr="00E50366">
        <w:trPr>
          <w:trHeight w:val="422"/>
          <w:jc w:val="center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Start posi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End posi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F5C54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</w:t>
            </w:r>
            <w:bookmarkStart w:id="0" w:name="_GoBack"/>
            <w:bookmarkEnd w:id="0"/>
            <w:r w:rsidR="00C354B2" w:rsidRPr="00E50366">
              <w:rPr>
                <w:rFonts w:ascii="Times New Roman" w:hAnsi="Times New Roman" w:cs="Times New Roman"/>
                <w:b/>
              </w:rPr>
              <w:t xml:space="preserve"> (bp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Variant loci intervals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Number of variant loci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366">
              <w:rPr>
                <w:rFonts w:ascii="Times New Roman" w:hAnsi="Times New Roman" w:cs="Times New Roman"/>
                <w:b/>
              </w:rPr>
              <w:t>Ratio of intra-genic variant loci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H-GUG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-82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405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0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49-55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29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K-UU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6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16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60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58-185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22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matK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86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39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866-337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251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6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88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97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883-596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67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Q-UU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1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8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45-707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.451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K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42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60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445-759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70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2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29-805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636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S-GC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26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35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G-UC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5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2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55-945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72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R-UC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71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78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742-974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81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91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43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924-1143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88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F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0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77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17-1275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15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H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3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47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62-1347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7.551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46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20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523-1494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.13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41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612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435-1609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11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oC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633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47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13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6347-2031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58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oC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64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344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79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685-2339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57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o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347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668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1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3483-2667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30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C-GC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792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799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7925-2799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1.42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N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81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90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839-2888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24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M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12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22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133-3010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731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D-GU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37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44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Y-GU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85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94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E-UU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00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07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T-GG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80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87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D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417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23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4175-3507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901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18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60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245-3586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42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21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60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S-UG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80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89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Z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724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743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G-GCC_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778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785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fM-C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03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10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4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26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57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a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69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090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0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8697-3985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72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a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092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317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5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1154-4310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97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af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379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577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4128-4576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80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S-GG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32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40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4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71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731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182-4731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.60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T-UG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770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777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L-UA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904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909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lastRenderedPageBreak/>
              <w:t>trnF-GA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949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956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J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009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057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0120-5049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.61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K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071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139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0714-5135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.37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144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180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V-UA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274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41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M-C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59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67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E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89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429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896-5427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.98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tp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429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578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4368-5573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60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bcL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652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794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6662-5788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625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accD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869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16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8751-6015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96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a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83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094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afI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138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193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1403-6192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67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cem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273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342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2737-6338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49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358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455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3647-6451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.29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J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498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10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L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22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34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F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36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48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E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49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74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525-6573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18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L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682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692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10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21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W-CC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36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43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P-UG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62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770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aJ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13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27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187-6827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716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3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70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90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707-6889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34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8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09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39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129-6939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.23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0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68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03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689-7002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6.62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clpP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10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18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8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144-7314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745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59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12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615-7507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76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T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30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40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bf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50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63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bH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73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595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607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753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5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6210-77527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78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etD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772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893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7746-7894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56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o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911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13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9125-8012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94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20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61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292-8053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40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36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73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84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inf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02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15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8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33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72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367-8168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266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14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93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230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1941-8226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35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16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243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380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6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2606-83544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055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396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461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4010-84614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04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460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14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4622-8513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20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9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20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48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213-8543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.27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55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03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8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5558-8702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.64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05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33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055-8728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27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I-C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50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57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64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455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91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650-94424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44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1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462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21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4630-9512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01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L-CA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57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565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622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845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3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6570-9833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98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7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878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924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930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095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-2834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V-GA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198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205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16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228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377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2656-10374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60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I-G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406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506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a-UG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513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600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2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615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896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0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6583-10815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39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4.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06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16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38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50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R-AC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75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982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N-GU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042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049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082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194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1408-11184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44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F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259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408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84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2733-11403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415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3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474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482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475-11480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12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L-UA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24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32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ccs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43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641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5462-11640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48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D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663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150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6739-11813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.91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psa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27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52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279-11851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89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E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77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907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778-119062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62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930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984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9308-119844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10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I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223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762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236-12075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08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84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297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13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851-12296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.173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H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297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15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8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2985-12412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.794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1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30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55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325-12455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50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1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97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048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51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4970-13048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.49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N-GU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081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088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R-ACG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48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553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801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92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1818-131891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.167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4.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14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24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190-132198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3.92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2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346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515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08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2357-135083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95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a-UG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530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617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I-G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624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7244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rn16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7539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9029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7609-13871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268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V-GAC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9257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3932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s7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060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52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357-142475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.49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ndhB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85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508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235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2933-14465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492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L-CAA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565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573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15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6098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6687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ycf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6752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3651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899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7023-153499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899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trnI-CAU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3735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3808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3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397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4255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000%</w:t>
            </w:r>
          </w:p>
        </w:tc>
      </w:tr>
      <w:tr w:rsidR="00917A05" w:rsidRPr="00065037" w:rsidTr="00E50366">
        <w:trPr>
          <w:trHeight w:val="278"/>
          <w:jc w:val="center"/>
        </w:trPr>
        <w:tc>
          <w:tcPr>
            <w:tcW w:w="756" w:type="pct"/>
            <w:vAlign w:val="center"/>
          </w:tcPr>
          <w:p w:rsidR="00917A05" w:rsidRPr="00E50366" w:rsidRDefault="00C354B2" w:rsidP="00E503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50366">
              <w:rPr>
                <w:rFonts w:ascii="Times New Roman" w:hAnsi="Times New Roman" w:cs="Times New Roman"/>
                <w:i/>
              </w:rPr>
              <w:t>rpl2</w:t>
            </w:r>
          </w:p>
        </w:tc>
        <w:tc>
          <w:tcPr>
            <w:tcW w:w="59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4274</w:t>
            </w:r>
          </w:p>
        </w:tc>
        <w:tc>
          <w:tcPr>
            <w:tcW w:w="5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5756</w:t>
            </w:r>
          </w:p>
        </w:tc>
        <w:tc>
          <w:tcPr>
            <w:tcW w:w="542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482</w:t>
            </w:r>
          </w:p>
        </w:tc>
        <w:tc>
          <w:tcPr>
            <w:tcW w:w="1009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154337-155536</w:t>
            </w:r>
          </w:p>
        </w:tc>
        <w:tc>
          <w:tcPr>
            <w:tcW w:w="693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pct"/>
            <w:vAlign w:val="center"/>
          </w:tcPr>
          <w:p w:rsidR="00917A05" w:rsidRPr="00065037" w:rsidRDefault="00C354B2" w:rsidP="00E50366">
            <w:pPr>
              <w:jc w:val="center"/>
              <w:rPr>
                <w:rFonts w:ascii="Times New Roman" w:hAnsi="Times New Roman" w:cs="Times New Roman"/>
              </w:rPr>
            </w:pPr>
            <w:r w:rsidRPr="00065037">
              <w:rPr>
                <w:rFonts w:ascii="Times New Roman" w:hAnsi="Times New Roman" w:cs="Times New Roman"/>
              </w:rPr>
              <w:t>0.472%</w:t>
            </w:r>
          </w:p>
        </w:tc>
      </w:tr>
    </w:tbl>
    <w:p w:rsidR="00917A05" w:rsidRPr="00065037" w:rsidRDefault="00917A05" w:rsidP="00065037">
      <w:pPr>
        <w:rPr>
          <w:rFonts w:ascii="Times New Roman" w:hAnsi="Times New Roman" w:cs="Times New Roman"/>
        </w:rPr>
      </w:pPr>
    </w:p>
    <w:sectPr w:rsidR="00917A05" w:rsidRPr="0006503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MzE3sjS3NDAyNjBS0lEKTi0uzszPAykwqgUAu1QJSywAAAA="/>
  </w:docVars>
  <w:rsids>
    <w:rsidRoot w:val="00917A05"/>
    <w:rsid w:val="00065037"/>
    <w:rsid w:val="007C7E21"/>
    <w:rsid w:val="00883FAD"/>
    <w:rsid w:val="00917A05"/>
    <w:rsid w:val="00C354B2"/>
    <w:rsid w:val="00CF5C54"/>
    <w:rsid w:val="00D028DB"/>
    <w:rsid w:val="00E5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1D11"/>
  <w15:docId w15:val="{D5481267-C756-42CD-BAE1-00E2E96B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60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zam</cp:lastModifiedBy>
  <cp:revision>9</cp:revision>
  <dcterms:created xsi:type="dcterms:W3CDTF">2023-10-25T05:40:00Z</dcterms:created>
  <dcterms:modified xsi:type="dcterms:W3CDTF">2023-12-15T07:53:00Z</dcterms:modified>
</cp:coreProperties>
</file>